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A74D32" w14:textId="77777777" w:rsidR="00B4783D" w:rsidRDefault="00B4783D" w:rsidP="00B4783D">
      <w:pPr>
        <w:spacing w:line="480" w:lineRule="auto"/>
      </w:pPr>
      <w:r>
        <w:rPr>
          <w:b/>
          <w:bCs/>
        </w:rPr>
        <w:t>S1 Table</w:t>
      </w:r>
      <w:r w:rsidRPr="3E96DED2">
        <w:rPr>
          <w:b/>
          <w:bCs/>
        </w:rPr>
        <w:t xml:space="preserve">: </w:t>
      </w:r>
      <w:r>
        <w:t>Characteristics of Harris Spring and Deer Creek Spring.</w:t>
      </w:r>
    </w:p>
    <w:tbl>
      <w:tblPr>
        <w:tblW w:w="0" w:type="auto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600" w:firstRow="0" w:lastRow="0" w:firstColumn="0" w:lastColumn="0" w:noHBand="1" w:noVBand="1"/>
      </w:tblPr>
      <w:tblGrid>
        <w:gridCol w:w="3114"/>
        <w:gridCol w:w="3113"/>
        <w:gridCol w:w="3113"/>
      </w:tblGrid>
      <w:tr w:rsidR="00B4783D" w14:paraId="657DC60A" w14:textId="77777777" w:rsidTr="00B45C5F">
        <w:trPr>
          <w:trHeight w:val="300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961CA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bCs/>
              </w:rPr>
            </w:pPr>
            <w:r w:rsidRPr="3E96DED2">
              <w:rPr>
                <w:b/>
                <w:bCs/>
              </w:rPr>
              <w:t>Parameter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94812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bCs/>
              </w:rPr>
            </w:pPr>
            <w:r w:rsidRPr="3E96DED2">
              <w:rPr>
                <w:b/>
                <w:bCs/>
              </w:rPr>
              <w:t>Harris Spring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E8B2B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bCs/>
              </w:rPr>
            </w:pPr>
            <w:r w:rsidRPr="3E96DED2">
              <w:rPr>
                <w:b/>
                <w:bCs/>
              </w:rPr>
              <w:t>Deer Creek Spring</w:t>
            </w:r>
          </w:p>
        </w:tc>
      </w:tr>
      <w:tr w:rsidR="00B4783D" w14:paraId="2B2A7044" w14:textId="77777777" w:rsidTr="00B45C5F">
        <w:trPr>
          <w:trHeight w:val="300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34A2C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Latitude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139F9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36.24052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9E3F1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36.30680</w:t>
            </w:r>
          </w:p>
        </w:tc>
      </w:tr>
      <w:tr w:rsidR="00B4783D" w14:paraId="7497B28F" w14:textId="77777777" w:rsidTr="00B45C5F">
        <w:trPr>
          <w:trHeight w:val="300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1A0C5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Longitude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164A8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-115.54346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F589F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-115.63574</w:t>
            </w:r>
          </w:p>
        </w:tc>
      </w:tr>
      <w:tr w:rsidR="00B4783D" w14:paraId="2CFE4C19" w14:textId="77777777" w:rsidTr="00B45C5F">
        <w:trPr>
          <w:trHeight w:val="300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A203E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Elevatio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3D3F2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,779 m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6DAA3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,786 m</w:t>
            </w:r>
          </w:p>
        </w:tc>
      </w:tr>
      <w:tr w:rsidR="00B4783D" w14:paraId="2E90FFBB" w14:textId="77777777" w:rsidTr="00B45C5F">
        <w:trPr>
          <w:trHeight w:val="300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A2D5B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 xml:space="preserve">Expression of Water Flow 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AC078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lang w:val="en-US"/>
              </w:rPr>
            </w:pPr>
            <w:proofErr w:type="spellStart"/>
            <w:r w:rsidRPr="3E96DED2">
              <w:rPr>
                <w:lang w:val="en-US"/>
              </w:rPr>
              <w:t>Rheocrene</w:t>
            </w:r>
            <w:proofErr w:type="spellEnd"/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68F37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proofErr w:type="spellStart"/>
            <w:r w:rsidRPr="3E96DED2">
              <w:rPr>
                <w:lang w:val="en-US"/>
              </w:rPr>
              <w:t>Rheocrene</w:t>
            </w:r>
            <w:proofErr w:type="spellEnd"/>
            <w:r w:rsidRPr="3E96DED2">
              <w:rPr>
                <w:lang w:val="en-US"/>
              </w:rPr>
              <w:t xml:space="preserve"> and Hillslope</w:t>
            </w:r>
          </w:p>
        </w:tc>
      </w:tr>
      <w:tr w:rsidR="00B4783D" w14:paraId="1E5C1F89" w14:textId="77777777" w:rsidTr="00B45C5F">
        <w:trPr>
          <w:trHeight w:val="300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F7F1B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Landscape Geology (Page et al. 2005)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BDDF0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Old alluvium (2.58 Ma - 0.0117 Ma) and intermediate fan alluvium (0.129 Ma)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E23B1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Heavily fractured bedrock of the Antelope Valley Limestone, Goodwin Limestone of the Pogonip Group (538.8 Ma - 458.4 Ma), Narrow Canyon Formation, Crystal Pass Limestone, Guilmette Formation, Sultan Limestone, undivided (393.3 Ma - 346.7 Ma), and Monte Cristo Group (358.9 Ma - 323.2 Ma)</w:t>
            </w:r>
          </w:p>
        </w:tc>
      </w:tr>
      <w:tr w:rsidR="00B4783D" w14:paraId="24D116DB" w14:textId="77777777" w:rsidTr="00B45C5F">
        <w:trPr>
          <w:trHeight w:val="300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28344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Landscape Ecology by Life Zones</w:t>
            </w:r>
          </w:p>
          <w:p w14:paraId="5FE29FE4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(Tingley et al. 2008)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CE604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 w:rsidRPr="3E96DED2">
              <w:rPr>
                <w:lang w:val="en-US"/>
              </w:rPr>
              <w:t xml:space="preserve">Upper Sonoran: shadscale, blackbrush, creosote bush, </w:t>
            </w:r>
            <w:proofErr w:type="spellStart"/>
            <w:r w:rsidRPr="3E96DED2">
              <w:rPr>
                <w:lang w:val="en-US"/>
              </w:rPr>
              <w:t>horsebush</w:t>
            </w:r>
            <w:proofErr w:type="spellEnd"/>
            <w:r w:rsidRPr="3E96DED2">
              <w:rPr>
                <w:lang w:val="en-US"/>
              </w:rPr>
              <w:t xml:space="preserve">, </w:t>
            </w:r>
            <w:proofErr w:type="spellStart"/>
            <w:r w:rsidRPr="3E96DED2">
              <w:rPr>
                <w:lang w:val="en-US"/>
              </w:rPr>
              <w:t>lycium</w:t>
            </w:r>
            <w:proofErr w:type="spellEnd"/>
            <w:r w:rsidRPr="3E96DED2">
              <w:rPr>
                <w:lang w:val="en-US"/>
              </w:rPr>
              <w:t>, jojoba, Joshua tree forest)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0E86B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Canadian (Montane): Douglas fir, spruce, aspen</w:t>
            </w:r>
          </w:p>
        </w:tc>
      </w:tr>
      <w:tr w:rsidR="00B4783D" w14:paraId="435D27D4" w14:textId="77777777" w:rsidTr="00B45C5F">
        <w:trPr>
          <w:trHeight w:val="300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69C10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lastRenderedPageBreak/>
              <w:t>Dates of Data Acquisition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DD6BE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June 15, 2022</w:t>
            </w:r>
          </w:p>
          <w:p w14:paraId="49A43B6C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June 29, 2022</w:t>
            </w:r>
          </w:p>
          <w:p w14:paraId="3C887693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July 13, 2022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9C529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June 13, 2022</w:t>
            </w:r>
          </w:p>
          <w:p w14:paraId="754D94FA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June 27, 2022</w:t>
            </w:r>
          </w:p>
          <w:p w14:paraId="3C5927EB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July 11, 2022</w:t>
            </w:r>
          </w:p>
        </w:tc>
      </w:tr>
      <w:tr w:rsidR="00B4783D" w14:paraId="49875C6B" w14:textId="77777777" w:rsidTr="00B45C5F">
        <w:trPr>
          <w:trHeight w:val="300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DD877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Water Temperature (°C)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62F03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6.6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66181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0.1</w:t>
            </w:r>
          </w:p>
        </w:tc>
      </w:tr>
      <w:tr w:rsidR="00B4783D" w14:paraId="0C8D0961" w14:textId="77777777" w:rsidTr="00B45C5F">
        <w:trPr>
          <w:trHeight w:val="300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14471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pH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B9F83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.84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30CC1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8.16</w:t>
            </w:r>
          </w:p>
        </w:tc>
      </w:tr>
      <w:tr w:rsidR="00B4783D" w14:paraId="42A241DF" w14:textId="77777777" w:rsidTr="00B45C5F">
        <w:trPr>
          <w:trHeight w:val="300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D89BC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 w:rsidRPr="3E96DED2">
              <w:rPr>
                <w:lang w:val="en-US"/>
              </w:rPr>
              <w:t>Electrical Conductivity (</w:t>
            </w:r>
            <w:proofErr w:type="spellStart"/>
            <w:r w:rsidRPr="3E96DED2">
              <w:rPr>
                <w:lang w:val="en-US"/>
              </w:rPr>
              <w:t>μS</w:t>
            </w:r>
            <w:proofErr w:type="spellEnd"/>
            <w:r w:rsidRPr="3E96DED2">
              <w:rPr>
                <w:lang w:val="en-US"/>
              </w:rPr>
              <w:t>/cm)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9AD51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693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AC2DD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99</w:t>
            </w:r>
          </w:p>
        </w:tc>
      </w:tr>
      <w:tr w:rsidR="00B4783D" w14:paraId="0A409131" w14:textId="77777777" w:rsidTr="00B45C5F">
        <w:trPr>
          <w:trHeight w:val="300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5DA95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Total Dissolved Solids (ppm)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F6669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50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8B3A5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11</w:t>
            </w:r>
          </w:p>
        </w:tc>
      </w:tr>
      <w:tr w:rsidR="00B4783D" w14:paraId="29ED74C0" w14:textId="77777777" w:rsidTr="00B45C5F">
        <w:trPr>
          <w:trHeight w:val="300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ECCE1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proofErr w:type="spellStart"/>
            <w:r w:rsidRPr="3E96DED2">
              <w:rPr>
                <w:lang w:val="en-US"/>
              </w:rPr>
              <w:t>Sodicity</w:t>
            </w:r>
            <w:proofErr w:type="spellEnd"/>
            <w:r w:rsidRPr="3E96DED2">
              <w:rPr>
                <w:lang w:val="en-US"/>
              </w:rPr>
              <w:t xml:space="preserve"> (ppt NaCl)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6C9E6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35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C678D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0.15</w:t>
            </w:r>
          </w:p>
        </w:tc>
      </w:tr>
      <w:tr w:rsidR="00B4783D" w14:paraId="3C59F616" w14:textId="77777777" w:rsidTr="00B45C5F">
        <w:trPr>
          <w:trHeight w:val="300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4AC24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Alkalinity (ppm)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C9201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8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A21A9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80</w:t>
            </w:r>
          </w:p>
        </w:tc>
      </w:tr>
      <w:tr w:rsidR="00B4783D" w14:paraId="2D2564DD" w14:textId="77777777" w:rsidTr="00B45C5F">
        <w:trPr>
          <w:trHeight w:val="300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26B7A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Dissolved Oxygen (ppm)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21E15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8E1A6" w14:textId="77777777" w:rsidR="00B4783D" w:rsidRDefault="00B4783D" w:rsidP="00B45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11</w:t>
            </w:r>
          </w:p>
        </w:tc>
      </w:tr>
    </w:tbl>
    <w:p w14:paraId="0A2CA75D" w14:textId="77777777" w:rsidR="00345AA2" w:rsidRDefault="00345AA2"/>
    <w:sectPr w:rsidR="00345A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83D"/>
    <w:rsid w:val="00105A59"/>
    <w:rsid w:val="00345AA2"/>
    <w:rsid w:val="004303AC"/>
    <w:rsid w:val="00665285"/>
    <w:rsid w:val="00695BA0"/>
    <w:rsid w:val="0071558A"/>
    <w:rsid w:val="008B1D3A"/>
    <w:rsid w:val="00B4783D"/>
    <w:rsid w:val="00C71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245A3"/>
  <w15:chartTrackingRefBased/>
  <w15:docId w15:val="{32B74A26-3632-4605-986D-A47A8F7CE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83D"/>
    <w:pPr>
      <w:spacing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783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783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783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783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783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783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783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783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783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78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78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783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783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783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783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783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783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783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78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78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783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783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783D"/>
    <w:pPr>
      <w:spacing w:before="160" w:after="160" w:line="259" w:lineRule="auto"/>
      <w:jc w:val="center"/>
    </w:pPr>
    <w:rPr>
      <w:rFonts w:ascii="Times New Roman" w:eastAsiaTheme="minorHAnsi" w:hAnsi="Times New Roman" w:cs="Times New Roman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78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783D"/>
    <w:pPr>
      <w:spacing w:line="259" w:lineRule="auto"/>
      <w:ind w:left="720"/>
      <w:contextualSpacing/>
    </w:pPr>
    <w:rPr>
      <w:rFonts w:ascii="Times New Roman" w:eastAsiaTheme="minorHAnsi" w:hAnsi="Times New Roman" w:cs="Times New Roman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78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78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Times New Roman" w:eastAsiaTheme="minorHAnsi" w:hAnsi="Times New Roman" w:cs="Times New Roman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78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78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Hachemi Bouali</dc:creator>
  <cp:keywords/>
  <dc:description/>
  <cp:lastModifiedBy>El Hachemi Bouali</cp:lastModifiedBy>
  <cp:revision>1</cp:revision>
  <dcterms:created xsi:type="dcterms:W3CDTF">2026-02-10T13:26:00Z</dcterms:created>
  <dcterms:modified xsi:type="dcterms:W3CDTF">2026-02-10T13:27:00Z</dcterms:modified>
</cp:coreProperties>
</file>